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3600"/>
        <w:gridCol w:w="3372"/>
      </w:tblGrid>
      <w:tr w:rsidR="004F6632" w:rsidRPr="005A4754" w14:paraId="3D581A55" w14:textId="77777777" w:rsidTr="0022472B">
        <w:trPr>
          <w:trHeight w:val="168"/>
        </w:trPr>
        <w:tc>
          <w:tcPr>
            <w:tcW w:w="9576" w:type="dxa"/>
            <w:gridSpan w:val="4"/>
          </w:tcPr>
          <w:p w14:paraId="5F899CFA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14:paraId="59757F44" w14:textId="77777777" w:rsidTr="0022472B">
        <w:trPr>
          <w:trHeight w:val="97"/>
        </w:trPr>
        <w:tc>
          <w:tcPr>
            <w:tcW w:w="9576" w:type="dxa"/>
            <w:gridSpan w:val="4"/>
          </w:tcPr>
          <w:p w14:paraId="77F6FDDA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14:paraId="11806331" w14:textId="77777777" w:rsidTr="0022472B">
        <w:trPr>
          <w:trHeight w:val="150"/>
        </w:trPr>
        <w:tc>
          <w:tcPr>
            <w:tcW w:w="1908" w:type="dxa"/>
          </w:tcPr>
          <w:p w14:paraId="0BA04346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14:paraId="1E4199AA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55B0E24D" w14:textId="7BC5A188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</w:p>
        </w:tc>
        <w:tc>
          <w:tcPr>
            <w:tcW w:w="3372" w:type="dxa"/>
          </w:tcPr>
          <w:p w14:paraId="7DE6921D" w14:textId="7DF7DB96" w:rsidR="004F6632" w:rsidRPr="005A4754" w:rsidRDefault="00B429AB" w:rsidP="001B776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uline T Maniki (PTM)</w:t>
            </w:r>
          </w:p>
        </w:tc>
      </w:tr>
      <w:tr w:rsidR="004F6632" w:rsidRPr="005A4754" w14:paraId="2C3692C9" w14:textId="77777777" w:rsidTr="0022472B">
        <w:trPr>
          <w:trHeight w:val="132"/>
        </w:trPr>
        <w:tc>
          <w:tcPr>
            <w:tcW w:w="1908" w:type="dxa"/>
          </w:tcPr>
          <w:p w14:paraId="0569FDA3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14:paraId="4E33F77C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3AAA1C6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3372" w:type="dxa"/>
          </w:tcPr>
          <w:p w14:paraId="2B10526B" w14:textId="030E249F" w:rsidR="004F6632" w:rsidRPr="005A4754" w:rsidRDefault="001B776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1B7765">
              <w:rPr>
                <w:rFonts w:asciiTheme="majorBidi" w:hAnsiTheme="majorBidi" w:cstheme="majorBidi"/>
                <w:sz w:val="24"/>
                <w:szCs w:val="24"/>
              </w:rPr>
              <w:t xml:space="preserve">BPharm, </w:t>
            </w:r>
            <w:proofErr w:type="spellStart"/>
            <w:r w:rsidRPr="001B7765">
              <w:rPr>
                <w:rFonts w:asciiTheme="majorBidi" w:hAnsiTheme="majorBidi" w:cstheme="majorBidi"/>
                <w:sz w:val="24"/>
                <w:szCs w:val="24"/>
              </w:rPr>
              <w:t>MPharm</w:t>
            </w:r>
            <w:proofErr w:type="spellEnd"/>
          </w:p>
        </w:tc>
      </w:tr>
      <w:tr w:rsidR="004F6632" w:rsidRPr="005A4754" w14:paraId="324D13DF" w14:textId="77777777" w:rsidTr="0022472B">
        <w:trPr>
          <w:trHeight w:val="133"/>
        </w:trPr>
        <w:tc>
          <w:tcPr>
            <w:tcW w:w="1908" w:type="dxa"/>
          </w:tcPr>
          <w:p w14:paraId="44AA0089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48E3679A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600" w:type="dxa"/>
          </w:tcPr>
          <w:p w14:paraId="570A64FF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3372" w:type="dxa"/>
          </w:tcPr>
          <w:p w14:paraId="44D1739C" w14:textId="0491A0EA" w:rsidR="004F6632" w:rsidRPr="005A4754" w:rsidRDefault="001B776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PhD </w:t>
            </w:r>
            <w:r w:rsidR="00425DAF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idate and registered pharmacist</w:t>
            </w:r>
            <w:r w:rsidR="004B3B68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 intern</w:t>
            </w:r>
          </w:p>
        </w:tc>
      </w:tr>
      <w:tr w:rsidR="004F6632" w:rsidRPr="005A4754" w14:paraId="0FAA975D" w14:textId="77777777" w:rsidTr="0022472B">
        <w:trPr>
          <w:trHeight w:val="141"/>
        </w:trPr>
        <w:tc>
          <w:tcPr>
            <w:tcW w:w="1908" w:type="dxa"/>
          </w:tcPr>
          <w:p w14:paraId="52001093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14:paraId="6788CAF1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05DE5CD7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3372" w:type="dxa"/>
          </w:tcPr>
          <w:p w14:paraId="3E9C5D0D" w14:textId="7C9DF199" w:rsidR="004F6632" w:rsidRPr="005A4754" w:rsidRDefault="001B776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4F6632" w:rsidRPr="005A4754" w14:paraId="25947113" w14:textId="77777777" w:rsidTr="0022472B">
        <w:trPr>
          <w:trHeight w:val="119"/>
        </w:trPr>
        <w:tc>
          <w:tcPr>
            <w:tcW w:w="1908" w:type="dxa"/>
          </w:tcPr>
          <w:p w14:paraId="1E7D83E2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14:paraId="50393850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14:paraId="3E322C48" w14:textId="7A87DB68"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</w:p>
        </w:tc>
        <w:tc>
          <w:tcPr>
            <w:tcW w:w="3372" w:type="dxa"/>
          </w:tcPr>
          <w:p w14:paraId="25D98A1E" w14:textId="31929923" w:rsidR="004F6632" w:rsidRPr="005A4754" w:rsidRDefault="00B429AB" w:rsidP="001B776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M</w:t>
            </w:r>
            <w:r w:rsidR="001B7765">
              <w:rPr>
                <w:rFonts w:asciiTheme="majorBidi" w:hAnsiTheme="majorBidi" w:cstheme="majorBidi"/>
                <w:sz w:val="24"/>
                <w:szCs w:val="24"/>
              </w:rPr>
              <w:t xml:space="preserve"> has undertaken training in qualitative research methodologies.</w:t>
            </w:r>
          </w:p>
        </w:tc>
      </w:tr>
      <w:tr w:rsidR="004F6632" w:rsidRPr="005A4754" w14:paraId="288E1860" w14:textId="77777777" w:rsidTr="0022472B">
        <w:trPr>
          <w:trHeight w:val="141"/>
        </w:trPr>
        <w:tc>
          <w:tcPr>
            <w:tcW w:w="9576" w:type="dxa"/>
            <w:gridSpan w:val="4"/>
          </w:tcPr>
          <w:p w14:paraId="4AC2A704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14:paraId="6E25429C" w14:textId="77777777" w:rsidTr="0022472B">
        <w:trPr>
          <w:trHeight w:val="159"/>
        </w:trPr>
        <w:tc>
          <w:tcPr>
            <w:tcW w:w="1908" w:type="dxa"/>
          </w:tcPr>
          <w:p w14:paraId="6E49DF22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14:paraId="2302076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600" w:type="dxa"/>
          </w:tcPr>
          <w:p w14:paraId="1FE2AB33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3372" w:type="dxa"/>
          </w:tcPr>
          <w:p w14:paraId="55CE8085" w14:textId="374AF429" w:rsidR="004F6632" w:rsidRPr="005A4754" w:rsidRDefault="00955AEB" w:rsidP="001B7765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brief </w:t>
            </w:r>
            <w:r w:rsidR="00AB1B8E">
              <w:rPr>
                <w:rFonts w:asciiTheme="majorBidi" w:hAnsiTheme="majorBidi" w:cstheme="majorBidi"/>
                <w:sz w:val="24"/>
                <w:szCs w:val="24"/>
              </w:rPr>
              <w:t xml:space="preserve">relationship was established at the start of the interview through introductions. The </w:t>
            </w:r>
            <w:r w:rsidR="00FD2BC2">
              <w:rPr>
                <w:rFonts w:asciiTheme="majorBidi" w:hAnsiTheme="majorBidi" w:cstheme="majorBidi"/>
                <w:sz w:val="24"/>
                <w:szCs w:val="24"/>
              </w:rPr>
              <w:t>interviewer explained their role as a research</w:t>
            </w:r>
            <w:r w:rsidR="00A06A64">
              <w:rPr>
                <w:rFonts w:asciiTheme="majorBidi" w:hAnsiTheme="majorBidi" w:cstheme="majorBidi"/>
                <w:sz w:val="24"/>
                <w:szCs w:val="24"/>
              </w:rPr>
              <w:t xml:space="preserve">er, the study purpose and what participation would involve. </w:t>
            </w:r>
            <w:r w:rsidR="001B7765" w:rsidRPr="001B7765">
              <w:rPr>
                <w:rFonts w:asciiTheme="majorBidi" w:hAnsiTheme="majorBidi" w:cstheme="majorBidi"/>
                <w:sz w:val="24"/>
                <w:szCs w:val="24"/>
              </w:rPr>
              <w:t xml:space="preserve">No prior relationship </w:t>
            </w:r>
            <w:r w:rsidR="002F363C">
              <w:rPr>
                <w:rFonts w:asciiTheme="majorBidi" w:hAnsiTheme="majorBidi" w:cstheme="majorBidi"/>
                <w:sz w:val="24"/>
                <w:szCs w:val="24"/>
              </w:rPr>
              <w:t xml:space="preserve">existed </w:t>
            </w:r>
            <w:r w:rsidR="00045D26">
              <w:rPr>
                <w:rFonts w:asciiTheme="majorBidi" w:hAnsiTheme="majorBidi" w:cstheme="majorBidi"/>
                <w:sz w:val="24"/>
                <w:szCs w:val="24"/>
              </w:rPr>
              <w:t xml:space="preserve">between </w:t>
            </w:r>
            <w:proofErr w:type="gramStart"/>
            <w:r w:rsidR="00045D26">
              <w:rPr>
                <w:rFonts w:asciiTheme="majorBidi" w:hAnsiTheme="majorBidi" w:cstheme="majorBidi"/>
                <w:sz w:val="24"/>
                <w:szCs w:val="24"/>
              </w:rPr>
              <w:t>inter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ewer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the participants. </w:t>
            </w:r>
          </w:p>
        </w:tc>
      </w:tr>
      <w:tr w:rsidR="004F6632" w:rsidRPr="005A4754" w14:paraId="7C7DCAF5" w14:textId="77777777" w:rsidTr="0022472B">
        <w:trPr>
          <w:trHeight w:val="101"/>
        </w:trPr>
        <w:tc>
          <w:tcPr>
            <w:tcW w:w="1908" w:type="dxa"/>
          </w:tcPr>
          <w:p w14:paraId="267941C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14:paraId="14DD2060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14:paraId="022FB561" w14:textId="77777777"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3372" w:type="dxa"/>
          </w:tcPr>
          <w:p w14:paraId="7B4E0E0C" w14:textId="2EA235FF" w:rsidR="004F6632" w:rsidRPr="005A4754" w:rsidRDefault="00843CF9" w:rsidP="00843CF9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43CF9">
              <w:rPr>
                <w:rFonts w:asciiTheme="majorBidi" w:hAnsiTheme="majorBidi" w:cstheme="majorBidi"/>
                <w:sz w:val="24"/>
                <w:szCs w:val="24"/>
              </w:rPr>
              <w:t>Participants knew the researcher’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role, affiliation</w:t>
            </w:r>
            <w:r w:rsidRPr="00843CF9">
              <w:rPr>
                <w:rFonts w:asciiTheme="majorBidi" w:hAnsiTheme="majorBidi" w:cstheme="majorBidi"/>
                <w:sz w:val="24"/>
                <w:szCs w:val="24"/>
              </w:rPr>
              <w:t xml:space="preserve"> and purpose of the research</w:t>
            </w:r>
          </w:p>
        </w:tc>
      </w:tr>
      <w:tr w:rsidR="004F6632" w:rsidRPr="005A4754" w14:paraId="06DCCAD5" w14:textId="77777777" w:rsidTr="0022472B">
        <w:trPr>
          <w:trHeight w:val="133"/>
        </w:trPr>
        <w:tc>
          <w:tcPr>
            <w:tcW w:w="1908" w:type="dxa"/>
          </w:tcPr>
          <w:p w14:paraId="00E01FCE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14:paraId="3130CC9F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600" w:type="dxa"/>
          </w:tcPr>
          <w:p w14:paraId="3826BEBD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3372" w:type="dxa"/>
          </w:tcPr>
          <w:p w14:paraId="417028DF" w14:textId="56ECBEC1" w:rsidR="004F6632" w:rsidRPr="005A4754" w:rsidRDefault="00843CF9" w:rsidP="00843CF9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researcher </w:t>
            </w:r>
            <w:r w:rsidR="004B3B68">
              <w:rPr>
                <w:rFonts w:asciiTheme="majorBidi" w:hAnsiTheme="majorBidi" w:cstheme="majorBidi"/>
                <w:sz w:val="24"/>
                <w:szCs w:val="24"/>
              </w:rPr>
              <w:t xml:space="preserve">is a registered pharmacist intern and ha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 interest in the research topic</w:t>
            </w:r>
            <w:r w:rsidR="00425DA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="00425DAF">
              <w:rPr>
                <w:rFonts w:asciiTheme="majorBidi" w:hAnsiTheme="majorBidi" w:cstheme="majorBidi"/>
                <w:sz w:val="24"/>
                <w:szCs w:val="24"/>
              </w:rPr>
              <w:t>and that</w:t>
            </w:r>
            <w:proofErr w:type="gramEnd"/>
            <w:r w:rsidR="00425DA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he is completing it as part of he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h.D</w:t>
            </w:r>
            <w:proofErr w:type="spellEnd"/>
            <w:r w:rsidR="004B3B68">
              <w:rPr>
                <w:rFonts w:asciiTheme="majorBidi" w:hAnsiTheme="majorBidi" w:cstheme="majorBidi"/>
                <w:sz w:val="24"/>
                <w:szCs w:val="24"/>
              </w:rPr>
              <w:t xml:space="preserve"> in Pharma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</w:tr>
      <w:tr w:rsidR="004F6632" w:rsidRPr="005A4754" w14:paraId="33A72AFE" w14:textId="77777777" w:rsidTr="0022472B">
        <w:trPr>
          <w:trHeight w:val="133"/>
        </w:trPr>
        <w:tc>
          <w:tcPr>
            <w:tcW w:w="9576" w:type="dxa"/>
            <w:gridSpan w:val="4"/>
          </w:tcPr>
          <w:p w14:paraId="5F5DFC5B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14:paraId="564C8BB6" w14:textId="77777777" w:rsidTr="0022472B">
        <w:trPr>
          <w:trHeight w:val="128"/>
        </w:trPr>
        <w:tc>
          <w:tcPr>
            <w:tcW w:w="9576" w:type="dxa"/>
            <w:gridSpan w:val="4"/>
          </w:tcPr>
          <w:p w14:paraId="2F291662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14:paraId="1400A94C" w14:textId="77777777" w:rsidTr="0022472B">
        <w:trPr>
          <w:trHeight w:val="141"/>
        </w:trPr>
        <w:tc>
          <w:tcPr>
            <w:tcW w:w="1908" w:type="dxa"/>
          </w:tcPr>
          <w:p w14:paraId="5198A45A" w14:textId="77777777"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14:paraId="67E5E55D" w14:textId="77777777"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14:paraId="799D045D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600" w:type="dxa"/>
          </w:tcPr>
          <w:p w14:paraId="17BD4CFD" w14:textId="77777777"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14:paraId="543F3A49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2" w:type="dxa"/>
          </w:tcPr>
          <w:p w14:paraId="18ABDB16" w14:textId="20FBBE26" w:rsidR="004F6632" w:rsidRPr="005A4754" w:rsidRDefault="00102836" w:rsidP="0010283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A </w:t>
            </w:r>
            <w:r w:rsidRPr="00102836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phenomenological approach 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was used </w:t>
            </w:r>
            <w:r w:rsidRPr="00102836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to explore </w:t>
            </w:r>
            <w:proofErr w:type="gramStart"/>
            <w:r w:rsidRPr="00102836">
              <w:rPr>
                <w:rFonts w:asciiTheme="majorBidi" w:hAnsiTheme="majorBidi" w:cstheme="majorBidi"/>
                <w:sz w:val="24"/>
                <w:szCs w:val="24"/>
                <w:lang w:val="en-AU"/>
              </w:rPr>
              <w:t>participants’</w:t>
            </w:r>
            <w:proofErr w:type="gramEnd"/>
            <w:r w:rsidRPr="00102836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lived experiences of managing coexisting diabetes and hypertension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. </w:t>
            </w:r>
            <w:r w:rsidR="004E692C">
              <w:rPr>
                <w:rFonts w:asciiTheme="majorBidi" w:hAnsiTheme="majorBidi" w:cstheme="majorBidi"/>
                <w:sz w:val="24"/>
                <w:szCs w:val="24"/>
              </w:rPr>
              <w:t xml:space="preserve">The interview </w:t>
            </w:r>
            <w:r w:rsidR="002C7D2B">
              <w:rPr>
                <w:rFonts w:asciiTheme="majorBidi" w:hAnsiTheme="majorBidi" w:cstheme="majorBidi"/>
                <w:sz w:val="24"/>
                <w:szCs w:val="24"/>
              </w:rPr>
              <w:t xml:space="preserve">guide was guided by the Health Belief model.  </w:t>
            </w:r>
            <w:r w:rsidR="00843CF9" w:rsidRPr="00843CF9">
              <w:rPr>
                <w:rFonts w:asciiTheme="majorBidi" w:hAnsiTheme="majorBidi" w:cstheme="majorBidi"/>
                <w:sz w:val="24"/>
                <w:szCs w:val="24"/>
              </w:rPr>
              <w:t>The study used a thematic analysis approach as described by Braun and Clarke</w:t>
            </w:r>
            <w:r w:rsidR="00843CF9">
              <w:rPr>
                <w:rFonts w:asciiTheme="majorBidi" w:hAnsiTheme="majorBidi" w:cstheme="majorBidi"/>
                <w:sz w:val="24"/>
                <w:szCs w:val="24"/>
              </w:rPr>
              <w:t>’s framework</w:t>
            </w:r>
          </w:p>
        </w:tc>
      </w:tr>
      <w:tr w:rsidR="005D688B" w:rsidRPr="005A4754" w14:paraId="4D7315F3" w14:textId="77777777" w:rsidTr="0022472B">
        <w:trPr>
          <w:trHeight w:val="119"/>
        </w:trPr>
        <w:tc>
          <w:tcPr>
            <w:tcW w:w="9576" w:type="dxa"/>
            <w:gridSpan w:val="4"/>
          </w:tcPr>
          <w:p w14:paraId="786B74F7" w14:textId="77777777"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14:paraId="1C7F8F18" w14:textId="77777777" w:rsidTr="0022472B">
        <w:tc>
          <w:tcPr>
            <w:tcW w:w="1908" w:type="dxa"/>
          </w:tcPr>
          <w:p w14:paraId="531DEC9C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14:paraId="3E0AF4A3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600" w:type="dxa"/>
          </w:tcPr>
          <w:p w14:paraId="4557F47F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3372" w:type="dxa"/>
          </w:tcPr>
          <w:p w14:paraId="5A4B7976" w14:textId="36B747F3" w:rsidR="004F6632" w:rsidRPr="005A4754" w:rsidRDefault="00843CF9" w:rsidP="00843CF9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43CF9">
              <w:rPr>
                <w:rFonts w:asciiTheme="majorBidi" w:hAnsiTheme="majorBidi" w:cstheme="majorBidi"/>
                <w:sz w:val="24"/>
                <w:szCs w:val="24"/>
              </w:rPr>
              <w:t xml:space="preserve">Purposive sampling was used. Participants were recruited through a market research </w:t>
            </w:r>
            <w:r w:rsidRPr="00843CF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mpany with access to a diverse panel of individuals meeting the study’s inclusion criteria </w:t>
            </w:r>
          </w:p>
        </w:tc>
      </w:tr>
      <w:tr w:rsidR="004F6632" w:rsidRPr="005A4754" w14:paraId="6266E3DD" w14:textId="77777777" w:rsidTr="0022472B">
        <w:tc>
          <w:tcPr>
            <w:tcW w:w="1908" w:type="dxa"/>
          </w:tcPr>
          <w:p w14:paraId="64A13C6C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lastRenderedPageBreak/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14:paraId="1897D7A0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600" w:type="dxa"/>
          </w:tcPr>
          <w:p w14:paraId="1437C72E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3372" w:type="dxa"/>
          </w:tcPr>
          <w:p w14:paraId="3AE0F013" w14:textId="7582AAD0" w:rsidR="004F6632" w:rsidRPr="005A4754" w:rsidRDefault="00843CF9" w:rsidP="00843CF9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43CF9">
              <w:rPr>
                <w:rFonts w:asciiTheme="majorBidi" w:hAnsiTheme="majorBidi" w:cstheme="majorBidi"/>
                <w:sz w:val="24"/>
                <w:szCs w:val="24"/>
              </w:rPr>
              <w:t xml:space="preserve">Potential participants were approached by a market research company using their existing panel database. The company contacted individuals via email or telephone, based on pre-specified eligibility criteria provided by the research team. </w:t>
            </w:r>
          </w:p>
        </w:tc>
      </w:tr>
      <w:tr w:rsidR="004F6632" w:rsidRPr="005A4754" w14:paraId="1E415281" w14:textId="77777777" w:rsidTr="0022472B">
        <w:tc>
          <w:tcPr>
            <w:tcW w:w="1908" w:type="dxa"/>
          </w:tcPr>
          <w:p w14:paraId="204082C2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14:paraId="65E50E69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600" w:type="dxa"/>
          </w:tcPr>
          <w:p w14:paraId="1F66CC5B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3372" w:type="dxa"/>
          </w:tcPr>
          <w:p w14:paraId="45BA7C5A" w14:textId="70E3E943" w:rsidR="004F6632" w:rsidRPr="005A4754" w:rsidRDefault="00843CF9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30 participants</w:t>
            </w:r>
          </w:p>
        </w:tc>
      </w:tr>
      <w:tr w:rsidR="004F6632" w:rsidRPr="005A4754" w14:paraId="20E2DBDC" w14:textId="77777777" w:rsidTr="0022472B">
        <w:tc>
          <w:tcPr>
            <w:tcW w:w="1908" w:type="dxa"/>
          </w:tcPr>
          <w:p w14:paraId="4B06CF1E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5F448AD6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600" w:type="dxa"/>
          </w:tcPr>
          <w:p w14:paraId="638F24E2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3372" w:type="dxa"/>
          </w:tcPr>
          <w:p w14:paraId="1D211B79" w14:textId="77777777" w:rsidR="00843CF9" w:rsidRPr="00843CF9" w:rsidRDefault="00843CF9" w:rsidP="00843CF9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43CF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A27B239" w14:textId="77777777" w:rsidR="00843CF9" w:rsidRPr="00843CF9" w:rsidRDefault="00843CF9" w:rsidP="00843CF9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43CF9">
              <w:rPr>
                <w:rFonts w:asciiTheme="majorBidi" w:hAnsiTheme="majorBidi" w:cstheme="majorBidi"/>
                <w:sz w:val="24"/>
                <w:szCs w:val="24"/>
              </w:rPr>
              <w:t>Dropped out due to unavailability</w:t>
            </w:r>
          </w:p>
          <w:p w14:paraId="0586D69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14:paraId="016B3897" w14:textId="77777777" w:rsidTr="0022472B">
        <w:trPr>
          <w:trHeight w:val="388"/>
        </w:trPr>
        <w:tc>
          <w:tcPr>
            <w:tcW w:w="1908" w:type="dxa"/>
          </w:tcPr>
          <w:p w14:paraId="3A195692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14:paraId="791AFC19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600" w:type="dxa"/>
          </w:tcPr>
          <w:p w14:paraId="1B463BDA" w14:textId="77777777"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3372" w:type="dxa"/>
          </w:tcPr>
          <w:p w14:paraId="7072DBE8" w14:textId="3C244D8A" w:rsidR="004F6632" w:rsidRPr="005A4754" w:rsidRDefault="00BE3BF2" w:rsidP="00BE3BF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BE3BF2">
              <w:rPr>
                <w:rFonts w:asciiTheme="majorBidi" w:hAnsiTheme="majorBidi" w:cstheme="majorBidi"/>
                <w:sz w:val="24"/>
                <w:szCs w:val="24"/>
              </w:rPr>
              <w:t>All interviews were conducted remotely using the Zoom video</w:t>
            </w:r>
            <w:r w:rsidR="00216B3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E3BF2">
              <w:rPr>
                <w:rFonts w:asciiTheme="majorBidi" w:hAnsiTheme="majorBidi" w:cstheme="majorBidi"/>
                <w:sz w:val="24"/>
                <w:szCs w:val="24"/>
              </w:rPr>
              <w:t>conferencing platform. Participants joined from a location of their choice</w:t>
            </w:r>
          </w:p>
        </w:tc>
      </w:tr>
      <w:tr w:rsidR="000D7652" w:rsidRPr="005A4754" w14:paraId="5121698A" w14:textId="77777777" w:rsidTr="0022472B">
        <w:trPr>
          <w:trHeight w:val="115"/>
        </w:trPr>
        <w:tc>
          <w:tcPr>
            <w:tcW w:w="1908" w:type="dxa"/>
          </w:tcPr>
          <w:p w14:paraId="09669C26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14:paraId="4081267D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600" w:type="dxa"/>
          </w:tcPr>
          <w:p w14:paraId="35AE4FBB" w14:textId="77777777"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3372" w:type="dxa"/>
          </w:tcPr>
          <w:p w14:paraId="7B3591A5" w14:textId="36D5208C" w:rsidR="000D7652" w:rsidRPr="005A4754" w:rsidRDefault="00BE3BF2" w:rsidP="00BE3BF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BE3BF2">
              <w:rPr>
                <w:rFonts w:asciiTheme="majorBidi" w:hAnsiTheme="majorBidi" w:cstheme="majorBidi"/>
                <w:sz w:val="24"/>
                <w:szCs w:val="24"/>
              </w:rPr>
              <w:t>Only the participants and the researchers we</w:t>
            </w:r>
            <w:r w:rsidR="007B4AC1">
              <w:rPr>
                <w:rFonts w:asciiTheme="majorBidi" w:hAnsiTheme="majorBidi" w:cstheme="majorBidi"/>
                <w:sz w:val="24"/>
                <w:szCs w:val="24"/>
              </w:rPr>
              <w:t>re</w:t>
            </w:r>
            <w:r w:rsidRPr="00BE3BF2">
              <w:rPr>
                <w:rFonts w:asciiTheme="majorBidi" w:hAnsiTheme="majorBidi" w:cstheme="majorBidi"/>
                <w:sz w:val="24"/>
                <w:szCs w:val="24"/>
              </w:rPr>
              <w:t xml:space="preserve"> present in the interviews.</w:t>
            </w:r>
          </w:p>
        </w:tc>
      </w:tr>
      <w:tr w:rsidR="000D7652" w:rsidRPr="005A4754" w14:paraId="1496D2A3" w14:textId="77777777" w:rsidTr="0022472B">
        <w:trPr>
          <w:trHeight w:val="127"/>
        </w:trPr>
        <w:tc>
          <w:tcPr>
            <w:tcW w:w="1908" w:type="dxa"/>
          </w:tcPr>
          <w:p w14:paraId="09DAC40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14:paraId="289FF64C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600" w:type="dxa"/>
          </w:tcPr>
          <w:p w14:paraId="1BB897B4" w14:textId="77777777"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3372" w:type="dxa"/>
          </w:tcPr>
          <w:p w14:paraId="13A0A2EB" w14:textId="50D486A0" w:rsidR="000D7652" w:rsidRPr="005A4754" w:rsidRDefault="00BE3BF2" w:rsidP="00BE3BF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BE3BF2">
              <w:rPr>
                <w:rFonts w:asciiTheme="majorBidi" w:hAnsiTheme="majorBidi" w:cstheme="majorBidi"/>
                <w:sz w:val="24"/>
                <w:szCs w:val="24"/>
              </w:rPr>
              <w:t xml:space="preserve">Participants </w:t>
            </w:r>
            <w:r w:rsidR="004B3B68">
              <w:rPr>
                <w:rFonts w:asciiTheme="majorBidi" w:hAnsiTheme="majorBidi" w:cstheme="majorBidi"/>
                <w:sz w:val="24"/>
                <w:szCs w:val="24"/>
              </w:rPr>
              <w:t xml:space="preserve">who were 18 years and older and </w:t>
            </w:r>
            <w:r w:rsidRPr="00BE3BF2">
              <w:rPr>
                <w:rFonts w:asciiTheme="majorBidi" w:hAnsiTheme="majorBidi" w:cstheme="majorBidi"/>
                <w:sz w:val="24"/>
                <w:szCs w:val="24"/>
              </w:rPr>
              <w:t>on medication for both diabetes and hypertension who resided in Australia at the time of the study.</w:t>
            </w:r>
          </w:p>
        </w:tc>
      </w:tr>
      <w:tr w:rsidR="00542F8C" w:rsidRPr="005A4754" w14:paraId="2D0C6C23" w14:textId="77777777" w:rsidTr="0022472B">
        <w:trPr>
          <w:trHeight w:val="159"/>
        </w:trPr>
        <w:tc>
          <w:tcPr>
            <w:tcW w:w="9576" w:type="dxa"/>
            <w:gridSpan w:val="4"/>
          </w:tcPr>
          <w:p w14:paraId="791B72B4" w14:textId="77777777"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5A4754" w14:paraId="38726B6E" w14:textId="77777777" w:rsidTr="0022472B">
        <w:trPr>
          <w:trHeight w:val="106"/>
        </w:trPr>
        <w:tc>
          <w:tcPr>
            <w:tcW w:w="1908" w:type="dxa"/>
          </w:tcPr>
          <w:p w14:paraId="509D4139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14:paraId="3BDBFEA0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600" w:type="dxa"/>
          </w:tcPr>
          <w:p w14:paraId="01C40E94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3372" w:type="dxa"/>
          </w:tcPr>
          <w:p w14:paraId="45878904" w14:textId="2590AA3D" w:rsidR="000D7652" w:rsidRDefault="00E96F7C" w:rsidP="00BE3BF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 interview</w:t>
            </w:r>
            <w:r w:rsidR="00BE3BF2">
              <w:rPr>
                <w:rFonts w:asciiTheme="majorBidi" w:hAnsiTheme="majorBidi" w:cstheme="majorBidi"/>
                <w:sz w:val="24"/>
                <w:szCs w:val="24"/>
              </w:rPr>
              <w:t xml:space="preserve"> guide with prompts</w:t>
            </w:r>
            <w:r w:rsidR="00AC0A5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E3BF2" w:rsidRPr="00BE3BF2">
              <w:rPr>
                <w:rFonts w:asciiTheme="majorBidi" w:hAnsiTheme="majorBidi" w:cstheme="majorBidi"/>
                <w:sz w:val="24"/>
                <w:szCs w:val="24"/>
              </w:rPr>
              <w:t xml:space="preserve">was developed and used during the </w:t>
            </w:r>
            <w:r w:rsidR="00BE3BF2">
              <w:rPr>
                <w:rFonts w:asciiTheme="majorBidi" w:hAnsiTheme="majorBidi" w:cstheme="majorBidi"/>
                <w:sz w:val="24"/>
                <w:szCs w:val="24"/>
              </w:rPr>
              <w:t>interviews</w:t>
            </w:r>
            <w:r w:rsidR="00BE3BF2" w:rsidRPr="00BE3BF2">
              <w:rPr>
                <w:rFonts w:asciiTheme="majorBidi" w:hAnsiTheme="majorBidi" w:cstheme="majorBidi"/>
                <w:sz w:val="24"/>
                <w:szCs w:val="24"/>
              </w:rPr>
              <w:t>. These were extensively reviewed within the research team</w:t>
            </w:r>
            <w:r w:rsidR="00BE3BF2">
              <w:rPr>
                <w:rFonts w:asciiTheme="majorBidi" w:hAnsiTheme="majorBidi" w:cstheme="majorBidi"/>
                <w:sz w:val="24"/>
                <w:szCs w:val="24"/>
              </w:rPr>
              <w:t xml:space="preserve"> and piloted. </w:t>
            </w:r>
            <w:r w:rsidR="00BE3BF2" w:rsidRPr="00BE3BF2">
              <w:rPr>
                <w:rFonts w:asciiTheme="majorBidi" w:hAnsiTheme="majorBidi" w:cstheme="majorBidi"/>
                <w:sz w:val="24"/>
                <w:szCs w:val="24"/>
              </w:rPr>
              <w:t xml:space="preserve">The interview guide has been attached </w:t>
            </w:r>
            <w:r w:rsidR="00B429AB">
              <w:rPr>
                <w:rFonts w:asciiTheme="majorBidi" w:hAnsiTheme="majorBidi" w:cstheme="majorBidi"/>
                <w:sz w:val="24"/>
                <w:szCs w:val="24"/>
              </w:rPr>
              <w:t xml:space="preserve">as additional material </w:t>
            </w:r>
            <w:r w:rsidR="00BE3BF2" w:rsidRPr="00BE3BF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E3BF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96FFE0F" w14:textId="2EB1AB17" w:rsidR="00BE3BF2" w:rsidRPr="005A4754" w:rsidRDefault="00BE3BF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652" w:rsidRPr="005A4754" w14:paraId="6F200181" w14:textId="77777777" w:rsidTr="0022472B">
        <w:trPr>
          <w:trHeight w:val="133"/>
        </w:trPr>
        <w:tc>
          <w:tcPr>
            <w:tcW w:w="1908" w:type="dxa"/>
          </w:tcPr>
          <w:p w14:paraId="18902D9C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14:paraId="6E327A8F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600" w:type="dxa"/>
          </w:tcPr>
          <w:p w14:paraId="2194A554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3372" w:type="dxa"/>
          </w:tcPr>
          <w:p w14:paraId="5E975836" w14:textId="56196C8C" w:rsidR="000D7652" w:rsidRPr="005A4754" w:rsidRDefault="00BE3BF2" w:rsidP="00BE3BF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E3BF2">
              <w:rPr>
                <w:rFonts w:asciiTheme="majorBidi" w:hAnsiTheme="majorBidi" w:cstheme="majorBidi"/>
                <w:sz w:val="24"/>
                <w:szCs w:val="24"/>
              </w:rPr>
              <w:t>Repeat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E3BF2">
              <w:rPr>
                <w:rFonts w:asciiTheme="majorBidi" w:hAnsiTheme="majorBidi" w:cstheme="majorBidi"/>
                <w:sz w:val="24"/>
                <w:szCs w:val="24"/>
              </w:rPr>
              <w:t>interviews were not performed and do not apply to this study.</w:t>
            </w:r>
          </w:p>
        </w:tc>
      </w:tr>
      <w:tr w:rsidR="000D7652" w:rsidRPr="005A4754" w14:paraId="5B653791" w14:textId="77777777" w:rsidTr="0022472B">
        <w:trPr>
          <w:trHeight w:val="133"/>
        </w:trPr>
        <w:tc>
          <w:tcPr>
            <w:tcW w:w="1908" w:type="dxa"/>
          </w:tcPr>
          <w:p w14:paraId="39E6B5AA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14:paraId="62D401B7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600" w:type="dxa"/>
          </w:tcPr>
          <w:p w14:paraId="7A52A3D7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3372" w:type="dxa"/>
          </w:tcPr>
          <w:p w14:paraId="4F64718E" w14:textId="05038C77" w:rsidR="000D7652" w:rsidRPr="005A4754" w:rsidRDefault="00AC0A53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 audio</w:t>
            </w:r>
            <w:r w:rsidR="00BE3BF2">
              <w:rPr>
                <w:rFonts w:asciiTheme="majorBidi" w:hAnsiTheme="majorBidi" w:cstheme="majorBidi"/>
                <w:sz w:val="24"/>
                <w:szCs w:val="24"/>
              </w:rPr>
              <w:t xml:space="preserve"> recording was used to collect the data.</w:t>
            </w:r>
          </w:p>
        </w:tc>
      </w:tr>
      <w:tr w:rsidR="000D7652" w:rsidRPr="005A4754" w14:paraId="03F1DE81" w14:textId="77777777" w:rsidTr="0022472B">
        <w:trPr>
          <w:trHeight w:val="133"/>
        </w:trPr>
        <w:tc>
          <w:tcPr>
            <w:tcW w:w="1908" w:type="dxa"/>
          </w:tcPr>
          <w:p w14:paraId="55118D7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lastRenderedPageBreak/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14:paraId="1D6DF01F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600" w:type="dxa"/>
          </w:tcPr>
          <w:p w14:paraId="1DA18478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3372" w:type="dxa"/>
          </w:tcPr>
          <w:p w14:paraId="5863B3B4" w14:textId="38F6BE1D" w:rsidR="000D7652" w:rsidRPr="005A4754" w:rsidRDefault="00BE3BF2" w:rsidP="00BE3BF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BE3BF2">
              <w:rPr>
                <w:rFonts w:asciiTheme="majorBidi" w:hAnsiTheme="majorBidi" w:cstheme="majorBidi"/>
                <w:sz w:val="24"/>
                <w:szCs w:val="24"/>
              </w:rPr>
              <w:t>Field notes were made right after each interview</w:t>
            </w:r>
          </w:p>
        </w:tc>
      </w:tr>
      <w:tr w:rsidR="000D7652" w:rsidRPr="005A4754" w14:paraId="6AF20B12" w14:textId="77777777" w:rsidTr="0022472B">
        <w:trPr>
          <w:trHeight w:val="124"/>
        </w:trPr>
        <w:tc>
          <w:tcPr>
            <w:tcW w:w="1908" w:type="dxa"/>
          </w:tcPr>
          <w:p w14:paraId="70F1B3BB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038907F8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600" w:type="dxa"/>
          </w:tcPr>
          <w:p w14:paraId="3B037276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3372" w:type="dxa"/>
          </w:tcPr>
          <w:p w14:paraId="0E4AE9A5" w14:textId="107AEA72" w:rsidR="000D7652" w:rsidRPr="005A4754" w:rsidRDefault="00EC1FA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iews’</w:t>
            </w:r>
            <w:r w:rsidR="00BE3BF2">
              <w:rPr>
                <w:rFonts w:asciiTheme="majorBidi" w:hAnsiTheme="majorBidi" w:cstheme="majorBidi"/>
                <w:sz w:val="24"/>
                <w:szCs w:val="24"/>
              </w:rPr>
              <w:t xml:space="preserve"> duration ranged from 30 to 60 minutes.</w:t>
            </w:r>
          </w:p>
        </w:tc>
      </w:tr>
      <w:tr w:rsidR="000D7652" w:rsidRPr="005A4754" w14:paraId="1D91F94F" w14:textId="77777777" w:rsidTr="0022472B">
        <w:trPr>
          <w:trHeight w:val="132"/>
        </w:trPr>
        <w:tc>
          <w:tcPr>
            <w:tcW w:w="1908" w:type="dxa"/>
          </w:tcPr>
          <w:p w14:paraId="629FB137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235E789A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600" w:type="dxa"/>
          </w:tcPr>
          <w:p w14:paraId="7A457BD1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3372" w:type="dxa"/>
          </w:tcPr>
          <w:p w14:paraId="56ABF2E4" w14:textId="19CD1C87" w:rsidR="000D7652" w:rsidRPr="005A4754" w:rsidRDefault="00BE3BF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ta saturation was reached </w:t>
            </w:r>
            <w:r w:rsidR="004B3B68">
              <w:rPr>
                <w:rFonts w:asciiTheme="majorBidi" w:hAnsiTheme="majorBidi" w:cstheme="majorBidi"/>
                <w:sz w:val="24"/>
                <w:szCs w:val="24"/>
              </w:rPr>
              <w:t xml:space="preserve">at interview 2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 discussed</w:t>
            </w:r>
            <w:r w:rsidR="00DF1FC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B3B68">
              <w:rPr>
                <w:rFonts w:asciiTheme="majorBidi" w:hAnsiTheme="majorBidi" w:cstheme="majorBidi"/>
                <w:sz w:val="24"/>
                <w:szCs w:val="24"/>
              </w:rPr>
              <w:t xml:space="preserve"> Six more interviews were done after saturation for data </w:t>
            </w:r>
            <w:r w:rsidR="00E96F7C">
              <w:rPr>
                <w:rFonts w:asciiTheme="majorBidi" w:hAnsiTheme="majorBidi" w:cstheme="majorBidi"/>
                <w:sz w:val="24"/>
                <w:szCs w:val="24"/>
              </w:rPr>
              <w:t>confirmation</w:t>
            </w:r>
            <w:r w:rsidR="004B3B6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</w:tr>
      <w:tr w:rsidR="000D7652" w:rsidRPr="005A4754" w14:paraId="34AE9A1B" w14:textId="77777777" w:rsidTr="0022472B">
        <w:trPr>
          <w:trHeight w:val="177"/>
        </w:trPr>
        <w:tc>
          <w:tcPr>
            <w:tcW w:w="1908" w:type="dxa"/>
          </w:tcPr>
          <w:p w14:paraId="0416156F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14:paraId="5E40EC9C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600" w:type="dxa"/>
          </w:tcPr>
          <w:p w14:paraId="7BC1F9BB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3372" w:type="dxa"/>
          </w:tcPr>
          <w:p w14:paraId="5B966BB3" w14:textId="2EC0EF8B" w:rsidR="000D7652" w:rsidRPr="005A4754" w:rsidRDefault="00DF1FCB" w:rsidP="00DF1FCB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DF1FCB">
              <w:rPr>
                <w:rFonts w:asciiTheme="majorBidi" w:hAnsiTheme="majorBidi" w:cstheme="majorBidi"/>
                <w:sz w:val="24"/>
                <w:szCs w:val="24"/>
              </w:rPr>
              <w:t>Transcripts were not returned to participants</w:t>
            </w:r>
          </w:p>
        </w:tc>
      </w:tr>
      <w:tr w:rsidR="002E70DA" w:rsidRPr="005A4754" w14:paraId="5D78ED76" w14:textId="77777777" w:rsidTr="0022472B">
        <w:trPr>
          <w:trHeight w:val="115"/>
        </w:trPr>
        <w:tc>
          <w:tcPr>
            <w:tcW w:w="9576" w:type="dxa"/>
            <w:gridSpan w:val="4"/>
          </w:tcPr>
          <w:p w14:paraId="295ABCC0" w14:textId="10C48E5B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: analysis and ﬁndings</w:t>
            </w:r>
          </w:p>
          <w:p w14:paraId="1907DB68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5A4754" w14:paraId="3D012ED6" w14:textId="77777777" w:rsidTr="0022472B">
        <w:trPr>
          <w:trHeight w:val="159"/>
        </w:trPr>
        <w:tc>
          <w:tcPr>
            <w:tcW w:w="1908" w:type="dxa"/>
          </w:tcPr>
          <w:p w14:paraId="033AA90E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14:paraId="7C7421C0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600" w:type="dxa"/>
          </w:tcPr>
          <w:p w14:paraId="0E3FAE47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proofErr w:type="gramEnd"/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14:paraId="3C0D9703" w14:textId="77777777" w:rsidR="00542F8C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3372" w:type="dxa"/>
          </w:tcPr>
          <w:p w14:paraId="706710EC" w14:textId="05999C05" w:rsidR="00542F8C" w:rsidRPr="005A4754" w:rsidRDefault="00DF1FCB" w:rsidP="00DF1FCB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DF1FCB">
              <w:rPr>
                <w:rFonts w:asciiTheme="majorBidi" w:hAnsiTheme="majorBidi" w:cstheme="majorBidi"/>
                <w:sz w:val="24"/>
                <w:szCs w:val="24"/>
                <w:lang w:val="en-AU"/>
              </w:rPr>
              <w:t>The first two interviews were coded by two independent coders</w:t>
            </w:r>
            <w:r w:rsidR="00AC0A5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,</w:t>
            </w:r>
            <w:r w:rsidRPr="00DF1FCB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and the rest were coded by </w:t>
            </w:r>
            <w:r w:rsidR="00B429AB">
              <w:rPr>
                <w:rFonts w:asciiTheme="majorBidi" w:hAnsiTheme="majorBidi" w:cstheme="majorBidi"/>
                <w:sz w:val="24"/>
                <w:szCs w:val="24"/>
                <w:lang w:val="en-AU"/>
              </w:rPr>
              <w:t>PTM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.</w:t>
            </w:r>
          </w:p>
        </w:tc>
      </w:tr>
      <w:tr w:rsidR="002E70DA" w:rsidRPr="005A4754" w14:paraId="26488A39" w14:textId="77777777" w:rsidTr="0022472B">
        <w:trPr>
          <w:trHeight w:val="106"/>
        </w:trPr>
        <w:tc>
          <w:tcPr>
            <w:tcW w:w="1908" w:type="dxa"/>
          </w:tcPr>
          <w:p w14:paraId="716EA061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14:paraId="3C0BA4DF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600" w:type="dxa"/>
          </w:tcPr>
          <w:p w14:paraId="25C0CDC3" w14:textId="77777777" w:rsidR="002E70DA" w:rsidRPr="005A4754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3372" w:type="dxa"/>
          </w:tcPr>
          <w:p w14:paraId="70A28801" w14:textId="547D530B" w:rsidR="002E70DA" w:rsidRPr="005A4754" w:rsidRDefault="00DF1FCB" w:rsidP="00DF1FCB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DF1FCB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A coding framework has been provided as an </w:t>
            </w:r>
            <w:r w:rsidR="007B3A27" w:rsidRPr="00DF1FCB">
              <w:rPr>
                <w:rFonts w:asciiTheme="majorBidi" w:hAnsiTheme="majorBidi" w:cstheme="majorBidi"/>
                <w:sz w:val="24"/>
                <w:szCs w:val="24"/>
                <w:lang w:val="en-AU"/>
              </w:rPr>
              <w:t>appendix</w:t>
            </w:r>
            <w:r w:rsidRPr="00DF1FCB">
              <w:rPr>
                <w:rFonts w:asciiTheme="majorBidi" w:hAnsiTheme="majorBidi" w:cstheme="majorBidi"/>
                <w:sz w:val="24"/>
                <w:szCs w:val="24"/>
                <w:lang w:val="en-AU"/>
              </w:rPr>
              <w:t>.</w:t>
            </w:r>
          </w:p>
        </w:tc>
      </w:tr>
      <w:tr w:rsidR="002E70DA" w:rsidRPr="005A4754" w14:paraId="6E3E1C09" w14:textId="77777777" w:rsidTr="0022472B">
        <w:trPr>
          <w:trHeight w:val="106"/>
        </w:trPr>
        <w:tc>
          <w:tcPr>
            <w:tcW w:w="1908" w:type="dxa"/>
          </w:tcPr>
          <w:p w14:paraId="47EB69EC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2D4B6BEF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600" w:type="dxa"/>
          </w:tcPr>
          <w:p w14:paraId="41788A90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3372" w:type="dxa"/>
          </w:tcPr>
          <w:p w14:paraId="48688EE1" w14:textId="7AD2BAB1" w:rsidR="002E70DA" w:rsidRPr="005A4754" w:rsidRDefault="00DF1FCB" w:rsidP="00DF1FCB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DF1FCB">
              <w:rPr>
                <w:rFonts w:asciiTheme="majorBidi" w:hAnsiTheme="majorBidi" w:cstheme="majorBidi"/>
                <w:sz w:val="24"/>
                <w:szCs w:val="24"/>
              </w:rPr>
              <w:t>Themes were derived from the data</w:t>
            </w:r>
          </w:p>
        </w:tc>
      </w:tr>
      <w:tr w:rsidR="002E70DA" w:rsidRPr="005A4754" w14:paraId="7F0B096D" w14:textId="77777777" w:rsidTr="0022472B">
        <w:trPr>
          <w:trHeight w:val="115"/>
        </w:trPr>
        <w:tc>
          <w:tcPr>
            <w:tcW w:w="1908" w:type="dxa"/>
          </w:tcPr>
          <w:p w14:paraId="5FC67E5A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14:paraId="5CEA30EA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600" w:type="dxa"/>
          </w:tcPr>
          <w:p w14:paraId="1F636244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3372" w:type="dxa"/>
          </w:tcPr>
          <w:p w14:paraId="42BD9BB3" w14:textId="36C24EB9" w:rsidR="002E70DA" w:rsidRPr="005A4754" w:rsidRDefault="00DF1FC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Vivo 14</w:t>
            </w:r>
          </w:p>
        </w:tc>
      </w:tr>
      <w:tr w:rsidR="002E70DA" w:rsidRPr="005A4754" w14:paraId="4DFBC7CC" w14:textId="77777777" w:rsidTr="0022472B">
        <w:trPr>
          <w:trHeight w:val="177"/>
        </w:trPr>
        <w:tc>
          <w:tcPr>
            <w:tcW w:w="1908" w:type="dxa"/>
          </w:tcPr>
          <w:p w14:paraId="65758DE9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14:paraId="69D21276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600" w:type="dxa"/>
          </w:tcPr>
          <w:p w14:paraId="3B1B2B82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3372" w:type="dxa"/>
          </w:tcPr>
          <w:p w14:paraId="1C60F09F" w14:textId="20240CCC" w:rsidR="002E70DA" w:rsidRPr="005A4754" w:rsidRDefault="00DF1FC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2E70DA" w:rsidRPr="005A4754" w14:paraId="010BDE9C" w14:textId="77777777" w:rsidTr="0022472B">
        <w:trPr>
          <w:trHeight w:val="83"/>
        </w:trPr>
        <w:tc>
          <w:tcPr>
            <w:tcW w:w="9576" w:type="dxa"/>
            <w:gridSpan w:val="4"/>
          </w:tcPr>
          <w:p w14:paraId="4F2CB440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5A4754" w14:paraId="053F99C4" w14:textId="77777777" w:rsidTr="0022472B">
        <w:trPr>
          <w:trHeight w:val="132"/>
        </w:trPr>
        <w:tc>
          <w:tcPr>
            <w:tcW w:w="1908" w:type="dxa"/>
          </w:tcPr>
          <w:p w14:paraId="3F67B49A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14:paraId="08885F0D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600" w:type="dxa"/>
          </w:tcPr>
          <w:p w14:paraId="72B33243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3372" w:type="dxa"/>
          </w:tcPr>
          <w:p w14:paraId="5F9C2B8D" w14:textId="2452A6A0" w:rsidR="002E70DA" w:rsidRPr="005A4754" w:rsidRDefault="00450D06" w:rsidP="00450D0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450D06">
              <w:rPr>
                <w:rFonts w:asciiTheme="majorBidi" w:hAnsiTheme="majorBidi" w:cstheme="majorBidi"/>
                <w:sz w:val="24"/>
                <w:szCs w:val="24"/>
              </w:rPr>
              <w:t>uotations have been presented with participant codes assigned to all participants and used against quotations</w:t>
            </w:r>
          </w:p>
        </w:tc>
      </w:tr>
      <w:tr w:rsidR="002E70DA" w:rsidRPr="005A4754" w14:paraId="01F193F5" w14:textId="77777777" w:rsidTr="0022472B">
        <w:trPr>
          <w:trHeight w:val="128"/>
        </w:trPr>
        <w:tc>
          <w:tcPr>
            <w:tcW w:w="1908" w:type="dxa"/>
          </w:tcPr>
          <w:p w14:paraId="73FAAA00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14:paraId="7258ABDF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600" w:type="dxa"/>
          </w:tcPr>
          <w:p w14:paraId="4EC67D2D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3372" w:type="dxa"/>
          </w:tcPr>
          <w:p w14:paraId="2FBD083B" w14:textId="32A228FD" w:rsidR="002E70DA" w:rsidRPr="005A4754" w:rsidRDefault="002E39CD" w:rsidP="002E39CD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2E39CD">
              <w:rPr>
                <w:rFonts w:asciiTheme="majorBidi" w:hAnsiTheme="majorBidi" w:cstheme="majorBidi"/>
                <w:sz w:val="24"/>
                <w:szCs w:val="24"/>
              </w:rPr>
              <w:t xml:space="preserve">We </w:t>
            </w:r>
            <w:r w:rsidR="004433D0" w:rsidRPr="002E39CD">
              <w:rPr>
                <w:rFonts w:asciiTheme="majorBidi" w:hAnsiTheme="majorBidi" w:cstheme="majorBidi"/>
                <w:sz w:val="24"/>
                <w:szCs w:val="24"/>
              </w:rPr>
              <w:t>endeavored</w:t>
            </w:r>
            <w:r w:rsidRPr="002E39CD">
              <w:rPr>
                <w:rFonts w:asciiTheme="majorBidi" w:hAnsiTheme="majorBidi" w:cstheme="majorBidi"/>
                <w:sz w:val="24"/>
                <w:szCs w:val="24"/>
              </w:rPr>
              <w:t xml:space="preserve"> to report the study findings in a clear, consistent manner </w:t>
            </w:r>
            <w:r w:rsidR="007A3528" w:rsidRPr="002E39CD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2E39CD">
              <w:rPr>
                <w:rFonts w:asciiTheme="majorBidi" w:hAnsiTheme="majorBidi" w:cstheme="majorBidi"/>
                <w:sz w:val="24"/>
                <w:szCs w:val="24"/>
              </w:rPr>
              <w:t xml:space="preserve"> accurately reflect the data that have been collected</w:t>
            </w:r>
          </w:p>
        </w:tc>
      </w:tr>
      <w:tr w:rsidR="00542F8C" w:rsidRPr="005A4754" w14:paraId="343EB0E3" w14:textId="77777777" w:rsidTr="0022472B">
        <w:trPr>
          <w:trHeight w:val="124"/>
        </w:trPr>
        <w:tc>
          <w:tcPr>
            <w:tcW w:w="1908" w:type="dxa"/>
          </w:tcPr>
          <w:p w14:paraId="2BC5CD49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5E613499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600" w:type="dxa"/>
          </w:tcPr>
          <w:p w14:paraId="522BC293" w14:textId="77777777"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3372" w:type="dxa"/>
          </w:tcPr>
          <w:p w14:paraId="73D457F1" w14:textId="0C9C862C" w:rsidR="00542F8C" w:rsidRPr="005A4754" w:rsidRDefault="002E39CD" w:rsidP="002E39CD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2E39CD">
              <w:rPr>
                <w:rFonts w:asciiTheme="majorBidi" w:hAnsiTheme="majorBidi" w:cstheme="majorBidi"/>
                <w:sz w:val="24"/>
                <w:szCs w:val="24"/>
              </w:rPr>
              <w:t>Yes, major themes are clearly presented</w:t>
            </w:r>
          </w:p>
        </w:tc>
      </w:tr>
      <w:tr w:rsidR="00542F8C" w:rsidRPr="005A4754" w14:paraId="3A98F93E" w14:textId="77777777" w:rsidTr="0022472B">
        <w:trPr>
          <w:trHeight w:val="124"/>
        </w:trPr>
        <w:tc>
          <w:tcPr>
            <w:tcW w:w="1908" w:type="dxa"/>
          </w:tcPr>
          <w:p w14:paraId="6414C383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0B9D6AA2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600" w:type="dxa"/>
          </w:tcPr>
          <w:p w14:paraId="31108DDD" w14:textId="77777777"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3372" w:type="dxa"/>
          </w:tcPr>
          <w:p w14:paraId="631F15EC" w14:textId="078B8FD5" w:rsidR="00542F8C" w:rsidRPr="005A4754" w:rsidRDefault="0022472B" w:rsidP="0022472B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22472B">
              <w:rPr>
                <w:rFonts w:asciiTheme="majorBidi" w:hAnsiTheme="majorBidi" w:cstheme="majorBidi"/>
                <w:sz w:val="24"/>
                <w:szCs w:val="24"/>
              </w:rPr>
              <w:t>The analysis primarily reports major themes, but variations and outlier cases are described where relevant to enrich interpretation.</w:t>
            </w:r>
          </w:p>
        </w:tc>
      </w:tr>
    </w:tbl>
    <w:p w14:paraId="199E98B1" w14:textId="77777777"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901FF" w14:textId="77777777" w:rsidR="006D3B81" w:rsidRDefault="006D3B81" w:rsidP="005A4754">
      <w:pPr>
        <w:spacing w:after="0" w:line="240" w:lineRule="auto"/>
      </w:pPr>
      <w:r>
        <w:separator/>
      </w:r>
    </w:p>
  </w:endnote>
  <w:endnote w:type="continuationSeparator" w:id="0">
    <w:p w14:paraId="2E17C292" w14:textId="77777777" w:rsidR="006D3B81" w:rsidRDefault="006D3B81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36307" w14:textId="77777777" w:rsidR="006D3B81" w:rsidRDefault="006D3B81" w:rsidP="005A4754">
      <w:pPr>
        <w:spacing w:after="0" w:line="240" w:lineRule="auto"/>
      </w:pPr>
      <w:r>
        <w:separator/>
      </w:r>
    </w:p>
  </w:footnote>
  <w:footnote w:type="continuationSeparator" w:id="0">
    <w:p w14:paraId="2163C3E6" w14:textId="77777777" w:rsidR="006D3B81" w:rsidRDefault="006D3B81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85B83C" w14:textId="48EEE125" w:rsidR="005A4754" w:rsidRPr="00B83CFB" w:rsidRDefault="00747326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>
      <w:rPr>
        <w:rFonts w:asciiTheme="majorBidi" w:hAnsiTheme="majorBidi" w:cstheme="majorBidi"/>
        <w:b/>
        <w:bCs/>
        <w:sz w:val="24"/>
        <w:szCs w:val="24"/>
      </w:rPr>
      <w:t xml:space="preserve">Appendix 1 </w:t>
    </w:r>
    <w:r w:rsidR="00C9520D">
      <w:rPr>
        <w:rFonts w:asciiTheme="majorBidi" w:hAnsiTheme="majorBidi" w:cstheme="majorBidi"/>
        <w:b/>
        <w:bCs/>
        <w:sz w:val="24"/>
        <w:szCs w:val="24"/>
      </w:rPr>
      <w:t xml:space="preserve"> - Completed  </w:t>
    </w:r>
    <w:r w:rsidR="00C9520D" w:rsidRPr="00B83CFB">
      <w:rPr>
        <w:rFonts w:asciiTheme="majorBidi" w:hAnsiTheme="majorBidi" w:cstheme="majorBidi"/>
        <w:b/>
        <w:bCs/>
        <w:sz w:val="24"/>
        <w:szCs w:val="24"/>
      </w:rPr>
      <w:t>COREQ: Consolidated</w:t>
    </w:r>
    <w:r w:rsidR="005A4754"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</w:t>
    </w:r>
    <w:r w:rsidR="00C9520D">
      <w:rPr>
        <w:rFonts w:asciiTheme="majorBidi" w:hAnsiTheme="majorBidi" w:cstheme="majorBidi"/>
        <w:b/>
        <w:bCs/>
        <w:sz w:val="24"/>
        <w:szCs w:val="24"/>
      </w:rPr>
      <w:t xml:space="preserve"> checklist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32"/>
    <w:rsid w:val="00045D26"/>
    <w:rsid w:val="000713A3"/>
    <w:rsid w:val="000B515A"/>
    <w:rsid w:val="000D7652"/>
    <w:rsid w:val="00102836"/>
    <w:rsid w:val="001069A9"/>
    <w:rsid w:val="00150DD9"/>
    <w:rsid w:val="001B7765"/>
    <w:rsid w:val="001C3EC9"/>
    <w:rsid w:val="00216B3C"/>
    <w:rsid w:val="0022472B"/>
    <w:rsid w:val="002928B5"/>
    <w:rsid w:val="002C7D2B"/>
    <w:rsid w:val="002E39CD"/>
    <w:rsid w:val="002E70DA"/>
    <w:rsid w:val="002F363C"/>
    <w:rsid w:val="003018C9"/>
    <w:rsid w:val="00357872"/>
    <w:rsid w:val="003835FD"/>
    <w:rsid w:val="003A1CD7"/>
    <w:rsid w:val="00425DAF"/>
    <w:rsid w:val="004433D0"/>
    <w:rsid w:val="00450D06"/>
    <w:rsid w:val="00485E49"/>
    <w:rsid w:val="004B3B68"/>
    <w:rsid w:val="004E692C"/>
    <w:rsid w:val="004F3D0D"/>
    <w:rsid w:val="004F6632"/>
    <w:rsid w:val="0050448E"/>
    <w:rsid w:val="005365AE"/>
    <w:rsid w:val="00542F8C"/>
    <w:rsid w:val="00557DD7"/>
    <w:rsid w:val="0057142D"/>
    <w:rsid w:val="00591F4D"/>
    <w:rsid w:val="005A4754"/>
    <w:rsid w:val="005D688B"/>
    <w:rsid w:val="005F7740"/>
    <w:rsid w:val="006674DD"/>
    <w:rsid w:val="006D3B81"/>
    <w:rsid w:val="006E6A60"/>
    <w:rsid w:val="007173C7"/>
    <w:rsid w:val="007200DA"/>
    <w:rsid w:val="00735281"/>
    <w:rsid w:val="00747326"/>
    <w:rsid w:val="00782A9B"/>
    <w:rsid w:val="007A3528"/>
    <w:rsid w:val="007B3A27"/>
    <w:rsid w:val="007B4AC1"/>
    <w:rsid w:val="007D7A28"/>
    <w:rsid w:val="00841471"/>
    <w:rsid w:val="00843CF9"/>
    <w:rsid w:val="00857D34"/>
    <w:rsid w:val="008B2C1B"/>
    <w:rsid w:val="00903D35"/>
    <w:rsid w:val="00955AEB"/>
    <w:rsid w:val="00975798"/>
    <w:rsid w:val="00A06A64"/>
    <w:rsid w:val="00A362AD"/>
    <w:rsid w:val="00AB1B8E"/>
    <w:rsid w:val="00AB3A77"/>
    <w:rsid w:val="00AC0A53"/>
    <w:rsid w:val="00AF0457"/>
    <w:rsid w:val="00B429AB"/>
    <w:rsid w:val="00B45B7B"/>
    <w:rsid w:val="00B74E10"/>
    <w:rsid w:val="00B83CFB"/>
    <w:rsid w:val="00B94FF9"/>
    <w:rsid w:val="00BA246B"/>
    <w:rsid w:val="00BE3BF2"/>
    <w:rsid w:val="00C35939"/>
    <w:rsid w:val="00C9520D"/>
    <w:rsid w:val="00DF1FCB"/>
    <w:rsid w:val="00E96F7C"/>
    <w:rsid w:val="00EC1FAB"/>
    <w:rsid w:val="00F25E89"/>
    <w:rsid w:val="00F60AC8"/>
    <w:rsid w:val="00FD2BC2"/>
    <w:rsid w:val="00FF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0B3862"/>
  <w15:docId w15:val="{B049D5EE-47BA-4561-AB24-E388FD46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  <w:style w:type="character" w:styleId="Hyperlink">
    <w:name w:val="Hyperlink"/>
    <w:basedOn w:val="DefaultParagraphFont"/>
    <w:uiPriority w:val="99"/>
    <w:unhideWhenUsed/>
    <w:rsid w:val="00450D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0D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4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A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A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4A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Pauline Maniki</cp:lastModifiedBy>
  <cp:revision>2</cp:revision>
  <dcterms:created xsi:type="dcterms:W3CDTF">2026-04-24T00:36:00Z</dcterms:created>
  <dcterms:modified xsi:type="dcterms:W3CDTF">2026-04-24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52a3ff-79ec-4ac8-9035-92dc598e88d1</vt:lpwstr>
  </property>
</Properties>
</file>